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FABDA" w14:textId="12C20EF3" w:rsidR="00542812" w:rsidRDefault="00936A2A" w:rsidP="00936A2A">
      <w:pPr>
        <w:jc w:val="center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39C42930" wp14:editId="6D60FDD1">
            <wp:extent cx="5085567" cy="6567771"/>
            <wp:effectExtent l="0" t="0" r="1270" b="5080"/>
            <wp:docPr id="997102589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102589" name="Picture 1" descr="A diagram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791" cy="6582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0A4A2" w14:textId="77777777" w:rsidR="00542812" w:rsidRDefault="00542812" w:rsidP="00542812">
      <w:pPr>
        <w:jc w:val="center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1EC8BDE9" w14:textId="4970CEF9" w:rsidR="00542812" w:rsidRDefault="00542812" w:rsidP="00542812">
      <w:pPr>
        <w:jc w:val="both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AE3C83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upplementary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Figure S1</w:t>
      </w:r>
      <w:r w:rsidR="00936A2A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1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.</w:t>
      </w:r>
      <w:r w:rsidRPr="00351CCE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825540">
        <w:rPr>
          <w:rStyle w:val="normaltextrun"/>
          <w:rFonts w:ascii="Arial" w:hAnsi="Arial" w:cs="Arial"/>
          <w:b/>
          <w:bCs/>
          <w:i/>
          <w:iCs/>
          <w:color w:val="000000"/>
          <w:sz w:val="24"/>
          <w:szCs w:val="24"/>
          <w:shd w:val="clear" w:color="auto" w:fill="FFFFFF"/>
        </w:rPr>
        <w:t>AhR, ZEB1</w:t>
      </w:r>
      <w:r w:rsidRPr="00825540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and</w:t>
      </w:r>
      <w:r w:rsidRPr="00825540">
        <w:rPr>
          <w:rStyle w:val="normaltextrun"/>
          <w:rFonts w:ascii="Arial" w:hAnsi="Arial" w:cs="Arial"/>
          <w:b/>
          <w:bCs/>
          <w:i/>
          <w:iCs/>
          <w:color w:val="000000"/>
          <w:sz w:val="24"/>
          <w:szCs w:val="24"/>
          <w:shd w:val="clear" w:color="auto" w:fill="FFFFFF"/>
        </w:rPr>
        <w:t xml:space="preserve"> TDO2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expression in clinical breast cancer database.</w:t>
      </w:r>
      <w:r w:rsidRPr="00351CCE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. </w:t>
      </w:r>
      <w:r w:rsidRPr="00825540"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AhR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nd </w:t>
      </w:r>
      <w:r w:rsidRPr="00825540"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ZEB1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expression in TNBC, HER2 enriched and HR+ breast cancer cell lines (n=51)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B. E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xpression of </w:t>
      </w:r>
      <w:r w:rsidRPr="00774D8C"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TDO2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774D8C"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AhR</w:t>
      </w:r>
      <w:r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,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nd </w:t>
      </w:r>
      <w:r w:rsidRPr="00774D8C"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ZEB1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rom patients with basal-like, Luminal A/B breast cancers.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C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</w:t>
      </w:r>
      <w:r w:rsidRPr="003230EB"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TDO2, AhR,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nd </w:t>
      </w:r>
      <w:r w:rsidRPr="003230EB"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ZEB1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rom patients stratified with ER+/-.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Gene expression-based Outcome (GOBO) database and analyzed by one-way ANOVA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or t-test</w:t>
      </w:r>
      <w:r w:rsidRPr="00825540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*: p&lt;0.05, **p&lt;0.01, ***p&lt;0.001, ****p&lt;0.000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1.</w:t>
      </w:r>
    </w:p>
    <w:p w14:paraId="106C1381" w14:textId="77777777" w:rsidR="00542812" w:rsidRDefault="00542812"/>
    <w:sectPr w:rsidR="00542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12"/>
    <w:rsid w:val="002332EB"/>
    <w:rsid w:val="00542812"/>
    <w:rsid w:val="006A0DDB"/>
    <w:rsid w:val="00936A2A"/>
    <w:rsid w:val="00D75A92"/>
    <w:rsid w:val="00E7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6E69DB"/>
  <w15:chartTrackingRefBased/>
  <w15:docId w15:val="{CE1A7A04-6D24-441B-98DB-C90AFD6EB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812"/>
    <w:pPr>
      <w:spacing w:line="259" w:lineRule="auto"/>
    </w:pPr>
    <w:rPr>
      <w:rFonts w:eastAsiaTheme="minorEastAsia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8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8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8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8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8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8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8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8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8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42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8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42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81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42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812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542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81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42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B319BD-DB17-4461-88CB-60BD3196D8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D67F60-F07C-4D33-A13A-77CF538EE069}">
  <ds:schemaRefs>
    <ds:schemaRef ds:uri="http://schemas.microsoft.com/office/2006/metadata/properties"/>
    <ds:schemaRef ds:uri="http://schemas.microsoft.com/office/infopath/2007/PartnerControls"/>
    <ds:schemaRef ds:uri="3d29e28b-b4a2-4203-9daa-f92be079afc3"/>
    <ds:schemaRef ds:uri="9fa0199e-b52f-4c16-82fd-3b1a5c9e695a"/>
  </ds:schemaRefs>
</ds:datastoreItem>
</file>

<file path=customXml/itemProps3.xml><?xml version="1.0" encoding="utf-8"?>
<ds:datastoreItem xmlns:ds="http://schemas.openxmlformats.org/officeDocument/2006/customXml" ds:itemID="{B55D2396-FFC2-41A0-B424-1A29F1DB28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29e28b-b4a2-4203-9daa-f92be079afc3"/>
    <ds:schemaRef ds:uri="9fa0199e-b52f-4c16-82fd-3b1a5c9e69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</Words>
  <Characters>404</Characters>
  <Application>Microsoft Office Word</Application>
  <DocSecurity>4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Quann, Karen</cp:lastModifiedBy>
  <cp:revision>2</cp:revision>
  <dcterms:created xsi:type="dcterms:W3CDTF">2024-09-18T19:29:00Z</dcterms:created>
  <dcterms:modified xsi:type="dcterms:W3CDTF">2024-09-18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  <property fmtid="{D5CDD505-2E9C-101B-9397-08002B2CF9AE}" pid="3" name="GrammarlyDocumentId">
    <vt:lpwstr>972316fff7d5dc2fc997de03166db5a1743604f4fd0a72b9a57ba17e8c25fe66</vt:lpwstr>
  </property>
</Properties>
</file>